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938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83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9387" w:type="dxa"/>
            <w:gridSpan w:val="13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ble S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Raw data for the salt stre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83" w:type="dxa"/>
            <w:tcBorders>
              <w:top w:val="single" w:color="000000" w:sz="4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ene</w:t>
            </w:r>
          </w:p>
        </w:tc>
        <w:tc>
          <w:tcPr>
            <w:tcW w:w="2151" w:type="dxa"/>
            <w:gridSpan w:val="3"/>
            <w:tcBorders>
              <w:top w:val="single" w:color="000000" w:sz="4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h</w:t>
            </w:r>
          </w:p>
        </w:tc>
        <w:tc>
          <w:tcPr>
            <w:tcW w:w="2151" w:type="dxa"/>
            <w:gridSpan w:val="3"/>
            <w:tcBorders>
              <w:top w:val="single" w:color="000000" w:sz="4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h</w:t>
            </w:r>
          </w:p>
        </w:tc>
        <w:tc>
          <w:tcPr>
            <w:tcW w:w="2151" w:type="dxa"/>
            <w:gridSpan w:val="3"/>
            <w:tcBorders>
              <w:top w:val="single" w:color="000000" w:sz="4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h</w:t>
            </w:r>
          </w:p>
        </w:tc>
        <w:tc>
          <w:tcPr>
            <w:tcW w:w="2151" w:type="dxa"/>
            <w:gridSpan w:val="3"/>
            <w:tcBorders>
              <w:top w:val="single" w:color="000000" w:sz="4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2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7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internal control gene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4.7424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5.4777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5.8974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4.7255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4.7774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4.6982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6.0245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5.7375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6.9825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4.8577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5.1777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4.77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mGF14a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5621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6507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7016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6.0018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6.2560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5.7486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7.9187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7.7983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7.7272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7.4636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7.6301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005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mGF14b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0.6204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0.6321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0.5352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7.9995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7.8308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7.9649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8129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6766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7312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1919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1916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872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mGF14c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5833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7712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6560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3131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3735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2248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9495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0.0588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0.0040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8182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8136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045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mGF14d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2.3120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2.4766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2.2826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1.9919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2.0835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2.2182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7893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8529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8211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2.7963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2.9897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2.89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mGF14f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2.6497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2.7766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2.8766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9636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9069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0.1398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2.4254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2.6384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2.5675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0931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0456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279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mGF14e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5905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7694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6908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8192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0471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8484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8512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7884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8415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7754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6764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67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mGF14g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0.6951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0.6487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0.5316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7.8681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7.8788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7.8073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9101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8883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9364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0367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2973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238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mGF14h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5520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8498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6797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7.0050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6.6579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7.0110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8161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7252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8849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5.8759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5.7024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5.886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mGF14i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1.3244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1.4868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1.4760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1.0816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1.0864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1.1567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1.9373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2.0322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1.8634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1.6214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1.7398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1.624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mGF14j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2.0896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2.1283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2.1576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2.4581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2.4594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2.2222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5443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9598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9384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5292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9741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517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mGF14k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7118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8728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6424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2358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2768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2977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4062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3848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5113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7.6743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7.7005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7.563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mGF14j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6541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8151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7542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3472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3488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3905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0.5767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0.4720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0.4205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3166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8199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535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mGF14m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7244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6601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5888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5445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0239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0853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0.0879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0.2608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0.0746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7110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7067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609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mGF14n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6778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7411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5887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0526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0106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0443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4.7995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4.7675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4.9697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7151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6749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875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mGF14o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8014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6691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8791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5363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6577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5429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4.2948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4.3427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4.2893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5751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4751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375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mGF14p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8060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6364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6954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1377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2080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0354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8422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9440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0.0982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9210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9149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013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mGF14q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6165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6634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5646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1173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0036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0896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5971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6691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6971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4213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5491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412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mGF14r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5834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6303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6723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0012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0868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0596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6442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6671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9.7030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4998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4436 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28.585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83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mGF14t</w:t>
            </w:r>
          </w:p>
        </w:tc>
        <w:tc>
          <w:tcPr>
            <w:tcW w:w="717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6407 </w:t>
            </w:r>
          </w:p>
        </w:tc>
        <w:tc>
          <w:tcPr>
            <w:tcW w:w="717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6876 </w:t>
            </w:r>
          </w:p>
        </w:tc>
        <w:tc>
          <w:tcPr>
            <w:tcW w:w="717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7296 </w:t>
            </w:r>
          </w:p>
        </w:tc>
        <w:tc>
          <w:tcPr>
            <w:tcW w:w="717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2.2999 </w:t>
            </w:r>
          </w:p>
        </w:tc>
        <w:tc>
          <w:tcPr>
            <w:tcW w:w="717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2.2822 </w:t>
            </w:r>
          </w:p>
        </w:tc>
        <w:tc>
          <w:tcPr>
            <w:tcW w:w="717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2.1977 </w:t>
            </w:r>
          </w:p>
        </w:tc>
        <w:tc>
          <w:tcPr>
            <w:tcW w:w="717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4.8730 </w:t>
            </w:r>
          </w:p>
        </w:tc>
        <w:tc>
          <w:tcPr>
            <w:tcW w:w="717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4.7605 </w:t>
            </w:r>
          </w:p>
        </w:tc>
        <w:tc>
          <w:tcPr>
            <w:tcW w:w="717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4.8872 </w:t>
            </w:r>
          </w:p>
        </w:tc>
        <w:tc>
          <w:tcPr>
            <w:tcW w:w="717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2695 </w:t>
            </w:r>
          </w:p>
        </w:tc>
        <w:tc>
          <w:tcPr>
            <w:tcW w:w="717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3605 </w:t>
            </w:r>
          </w:p>
        </w:tc>
        <w:tc>
          <w:tcPr>
            <w:tcW w:w="717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33.4229 </w:t>
            </w:r>
          </w:p>
        </w:tc>
      </w:tr>
    </w:tbl>
    <w:p/>
    <w:sectPr>
      <w:pgSz w:w="12191" w:h="15819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227048F"/>
    <w:rsid w:val="0A8D0B40"/>
    <w:rsid w:val="2227048F"/>
    <w:rsid w:val="25865883"/>
    <w:rsid w:val="5B3077EE"/>
    <w:rsid w:val="747E3A94"/>
    <w:rsid w:val="7F073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1</TotalTime>
  <ScaleCrop>false</ScaleCrop>
  <LinksUpToDate>false</LinksUpToDate>
  <CharactersWithSpaces>0</CharactersWithSpaces>
  <Application>WPS Office_11.1.0.88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7T03:23:00Z</dcterms:created>
  <dc:creator>默契是最无声的情话✘</dc:creator>
  <cp:lastModifiedBy>默契是最无声的情话x</cp:lastModifiedBy>
  <dcterms:modified xsi:type="dcterms:W3CDTF">2019-08-05T03:40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